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7056D" w14:textId="77777777" w:rsidR="001D37AF" w:rsidRPr="00363A04" w:rsidRDefault="001D37AF" w:rsidP="001D37AF">
      <w:pPr>
        <w:spacing w:line="480" w:lineRule="auto"/>
        <w:ind w:right="78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dditional File</w:t>
      </w:r>
      <w:r w:rsidR="008B35A4">
        <w:rPr>
          <w:rFonts w:ascii="Arial" w:hAnsi="Arial" w:cs="Arial"/>
          <w:b/>
          <w:sz w:val="22"/>
          <w:szCs w:val="22"/>
          <w:lang w:val="en-GB"/>
        </w:rPr>
        <w:t xml:space="preserve"> 2</w:t>
      </w:r>
      <w:bookmarkStart w:id="0" w:name="_GoBack"/>
      <w:bookmarkEnd w:id="0"/>
      <w:r w:rsidRPr="00363A04">
        <w:rPr>
          <w:rFonts w:ascii="Arial" w:hAnsi="Arial" w:cs="Arial"/>
          <w:b/>
          <w:sz w:val="22"/>
          <w:szCs w:val="22"/>
          <w:lang w:val="en-GB"/>
        </w:rPr>
        <w:t>:</w:t>
      </w:r>
      <w:r w:rsidRPr="00363A04">
        <w:rPr>
          <w:rFonts w:ascii="Arial" w:hAnsi="Arial" w:cs="Arial"/>
          <w:sz w:val="22"/>
          <w:szCs w:val="22"/>
          <w:lang w:val="en-GB"/>
        </w:rPr>
        <w:t xml:space="preserve"> Sociodemographic profile of Brazilian physicians according to their public/dual/private modality of practice. </w:t>
      </w:r>
    </w:p>
    <w:tbl>
      <w:tblPr>
        <w:tblW w:w="8685" w:type="dxa"/>
        <w:tblInd w:w="-34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17" w:type="dxa"/>
          <w:left w:w="57" w:type="dxa"/>
          <w:bottom w:w="17" w:type="dxa"/>
          <w:right w:w="57" w:type="dxa"/>
        </w:tblCellMar>
        <w:tblLook w:val="0620" w:firstRow="1" w:lastRow="0" w:firstColumn="0" w:lastColumn="0" w:noHBand="1" w:noVBand="1"/>
      </w:tblPr>
      <w:tblGrid>
        <w:gridCol w:w="1560"/>
        <w:gridCol w:w="484"/>
        <w:gridCol w:w="1309"/>
        <w:gridCol w:w="567"/>
        <w:gridCol w:w="1221"/>
        <w:gridCol w:w="523"/>
        <w:gridCol w:w="1320"/>
        <w:gridCol w:w="480"/>
        <w:gridCol w:w="1221"/>
      </w:tblGrid>
      <w:tr w:rsidR="001D37AF" w:rsidRPr="00D61323" w14:paraId="4B1E64B6" w14:textId="77777777" w:rsidTr="00A5551C">
        <w:trPr>
          <w:trHeight w:val="170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481471" w14:textId="77777777" w:rsidR="001D37AF" w:rsidRPr="00D61323" w:rsidRDefault="001D37AF" w:rsidP="00A5551C">
            <w:pPr>
              <w:ind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Sociodemographic characteristics</w:t>
            </w:r>
          </w:p>
        </w:tc>
        <w:tc>
          <w:tcPr>
            <w:tcW w:w="17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4517D5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ublic practice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B0059E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Dual practice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D463ED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rivate practic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0A59A7" w14:textId="77777777" w:rsidR="001D37AF" w:rsidRPr="00D61323" w:rsidRDefault="001D37AF" w:rsidP="00A5551C">
            <w:pPr>
              <w:tabs>
                <w:tab w:val="left" w:pos="1254"/>
              </w:tabs>
              <w:ind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1D37AF" w:rsidRPr="00D61323" w14:paraId="234F39A8" w14:textId="77777777" w:rsidTr="00A5551C">
        <w:trPr>
          <w:trHeight w:val="17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7C7F" w14:textId="77777777" w:rsidR="001D37AF" w:rsidRPr="00D61323" w:rsidRDefault="001D37AF" w:rsidP="00A5551C">
            <w:pPr>
              <w:ind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00EE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A0C6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9E94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54A8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700D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4CFC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241B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015D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</w:tr>
      <w:tr w:rsidR="001D37AF" w:rsidRPr="00D61323" w14:paraId="761C94ED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B8F3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10BA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903A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E70D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9970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54FA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B4E5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5FE6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E8ED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D37AF" w:rsidRPr="00D61323" w14:paraId="6264A3FC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3737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2134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3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BB22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.7 (48.6-56.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C8EA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9060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.7 (38.9-44.5)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84C6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67DD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0 (32.6-39.6)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4B26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BDAE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.5 (40.4-44.6)</w:t>
            </w:r>
          </w:p>
        </w:tc>
      </w:tr>
      <w:tr w:rsidR="001D37AF" w:rsidRPr="00D61323" w14:paraId="45022AAD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F3EA6A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2D74C59E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3CE0175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.3 (43.1-51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1AD526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D6FDF28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.3 (55.5-61.1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7D0DEE5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03B71A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.0 (60.4-67.4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0945E52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F375FD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.5 (55.4-59.6)</w:t>
            </w:r>
          </w:p>
        </w:tc>
      </w:tr>
      <w:tr w:rsidR="001D37AF" w:rsidRPr="00D61323" w14:paraId="65166C5F" w14:textId="77777777" w:rsidTr="00A5551C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F86C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55AC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8CDD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CAE8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1134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D973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D749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E271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B123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1D37AF" w:rsidRPr="00D61323" w14:paraId="4DDE1FCB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5E7E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C36A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A9D3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E848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E9D3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0B0F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1C42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F9B4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2D2F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D37AF" w:rsidRPr="00D61323" w14:paraId="3F2A598C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7FAB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&lt; 35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A38E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4FA8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.2 (35.9-44.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CE66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0E3F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6 (30.9-36.4)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7602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C96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7 (16.1-21.8)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29BC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D2B5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0 (29.1-32.9)</w:t>
            </w:r>
          </w:p>
        </w:tc>
      </w:tr>
      <w:tr w:rsidR="001D37AF" w:rsidRPr="00D61323" w14:paraId="0B272AFC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BA29FF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 - 60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EEA092F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36F18FB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.5 (38.2-46.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E24E8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77ABC4F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.1 (52.4-58.0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A970F58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348B59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.3 (43.4-51.3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AD289C9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9FC9D31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.3 (48.3-52.3)</w:t>
            </w:r>
          </w:p>
        </w:tc>
      </w:tr>
      <w:tr w:rsidR="001D37AF" w:rsidRPr="00D61323" w14:paraId="33ED1A20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A8B247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&gt; 60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7ACC387D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7A0066E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4 (14.1-20.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23568C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3BBEF41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3 (9.5-13.1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BD68BDF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C0BC22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0 (30.4-37.9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CFE412F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117AA4C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7 (17.1-20.2)</w:t>
            </w:r>
          </w:p>
        </w:tc>
      </w:tr>
      <w:tr w:rsidR="001D37AF" w:rsidRPr="00D61323" w14:paraId="27DDCCBE" w14:textId="77777777" w:rsidTr="00A5551C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027C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261D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02EB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F027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C889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E45F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D79E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B0B2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96DF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1D37AF" w:rsidRPr="00D61323" w14:paraId="0E59787C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65CD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Brazilian region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159B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B4A0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3C63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68C6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405B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C764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031F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9427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D37AF" w:rsidRPr="00D61323" w14:paraId="0EC8A4CC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D822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rthern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54D5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7055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2 (2.5-6.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3796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2CA3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 (4.0-6.6)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5D6D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143D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 (1.5-3.9)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2287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81FD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3 (3.4-5.2)</w:t>
            </w:r>
          </w:p>
        </w:tc>
      </w:tr>
      <w:tr w:rsidR="001D37AF" w:rsidRPr="00D61323" w14:paraId="26FA7C33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66F070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rtheastern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222D9B9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E074A4E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5 (16.2-23.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BA3960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37FAB5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4 (17.3-21.7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D99BBA3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C01370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3 (9.0-13.8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3CB68482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063A61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3 (15.7-18.7)</w:t>
            </w:r>
          </w:p>
        </w:tc>
      </w:tr>
      <w:tr w:rsidR="001D37AF" w:rsidRPr="00D61323" w14:paraId="7BBC3CB2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7B65A6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outheastern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2F78932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D56E840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.7 (52.9-62.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8DC15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6BFF3B5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.9 (51.0-57.0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CF55E0A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258611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.7 (55.0-62.3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6950B52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EE03E20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.0 (54.0-58.0)</w:t>
            </w:r>
          </w:p>
        </w:tc>
      </w:tr>
      <w:tr w:rsidR="001D37AF" w:rsidRPr="00D61323" w14:paraId="476BD425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71683B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outhern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3CB88B1B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EBD6566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7 (10.8-16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7C4B0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71441D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7 (11.7-15.6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44F04DE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7AADEA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6 (14.7-20.6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B6EA7D2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F291DDF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.8 (13.5-16.2)</w:t>
            </w:r>
          </w:p>
        </w:tc>
      </w:tr>
      <w:tr w:rsidR="001D37AF" w:rsidRPr="00D61323" w14:paraId="30F01EAD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B66B02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enter-western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733DDDB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BD2E1E3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 (2.9-6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30BEAC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0F940B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7 (6.2-9.1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9AF2F61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B97DB8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7 (7.4-12.2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718E1BF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099376D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6 (6.6-8.7)</w:t>
            </w:r>
          </w:p>
        </w:tc>
      </w:tr>
      <w:tr w:rsidR="001D37AF" w:rsidRPr="00D61323" w14:paraId="1F6F6CD0" w14:textId="77777777" w:rsidTr="00A5551C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90AB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9DFA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5FF5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EF34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7661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54EE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2BAB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069A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26B9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1D37AF" w:rsidRPr="00D61323" w14:paraId="3EAEEA18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26BB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Local of address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8C22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B0AC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726D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A56D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1ABE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C430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451F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8E61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D37AF" w:rsidRPr="00D61323" w14:paraId="3897E6F6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5FCD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pital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2772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106F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.2 (51.9-60.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723B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9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F73C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.2 (51.5-57.1)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7C4F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AF6E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.4 (56.7-64.5)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C26F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145D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.3 (54.3-58.1)</w:t>
            </w:r>
          </w:p>
        </w:tc>
      </w:tr>
      <w:tr w:rsidR="001D37AF" w:rsidRPr="00D61323" w14:paraId="5B705A4B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844788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untryside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0BB8EFEC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0D8D719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.8 (39.4-48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0B3EC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C33668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.8 (42.9-48.5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C0B0D2C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051F36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.6 (35.5-43.3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28B265E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F4BD67D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.7 (41.9-45.7)</w:t>
            </w:r>
          </w:p>
        </w:tc>
      </w:tr>
      <w:tr w:rsidR="001D37AF" w:rsidRPr="00D61323" w14:paraId="62780C43" w14:textId="77777777" w:rsidTr="00A5551C">
        <w:trPr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C3C5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BD8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4EEA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2904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7FA1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2307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676E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E763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A7B1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1D37AF" w:rsidRPr="00D61323" w14:paraId="5B47B7FD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53D0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Medical education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1480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4659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81A1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A0EE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A115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5535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9D09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3762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D37AF" w:rsidRPr="00D61323" w14:paraId="17A2E0E3" w14:textId="77777777" w:rsidTr="00A5551C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5BD2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ublic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6B3F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6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0F34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.6 (59.2-68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0407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349F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.4 (60.6-65.9)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7475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64EC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.7 (62.0-69.3)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A952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84BB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.0 (62.1-66.0)</w:t>
            </w:r>
          </w:p>
        </w:tc>
      </w:tr>
      <w:tr w:rsidR="001D37AF" w:rsidRPr="00D61323" w14:paraId="3120B0F1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9A2DF8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ivate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5BE26433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2AE1F4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4 (32.0-40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2B16EB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71B27F1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6 (34.1-39.4)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7D7F19D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5CDC30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3 (30.7-38.0)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F781A91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A013B3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0 (34.0-37.9)</w:t>
            </w:r>
          </w:p>
        </w:tc>
      </w:tr>
      <w:tr w:rsidR="001D37AF" w:rsidRPr="00D61323" w14:paraId="6920C7A3" w14:textId="77777777" w:rsidTr="00A5551C">
        <w:trPr>
          <w:trHeight w:val="1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30CB37" w14:textId="77777777" w:rsidR="001D37AF" w:rsidRPr="00D61323" w:rsidRDefault="001D37AF" w:rsidP="00A5551C">
            <w:pPr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14:paraId="40F0E9A0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49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3F877F" w14:textId="77777777" w:rsidR="001D37AF" w:rsidRPr="00D61323" w:rsidRDefault="001D37AF" w:rsidP="00A5551C">
            <w:pPr>
              <w:ind w:right="-108" w:hanging="2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3E1451" w14:textId="77777777" w:rsidR="001D37AF" w:rsidRPr="00D61323" w:rsidRDefault="001D37AF" w:rsidP="00A5551C">
            <w:pPr>
              <w:ind w:left="-249" w:right="-19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12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59E2098" w14:textId="77777777" w:rsidR="001D37AF" w:rsidRPr="00D61323" w:rsidRDefault="001D37AF" w:rsidP="00A5551C">
            <w:pPr>
              <w:ind w:left="-304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E5557C2" w14:textId="77777777" w:rsidR="001D37AF" w:rsidRPr="00D61323" w:rsidRDefault="001D37AF" w:rsidP="00A555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6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14A6F0" w14:textId="77777777" w:rsidR="001D37AF" w:rsidRPr="00D61323" w:rsidRDefault="001D37AF" w:rsidP="00A5551C">
            <w:pPr>
              <w:ind w:left="-347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2550999" w14:textId="77777777" w:rsidR="001D37AF" w:rsidRPr="00D61323" w:rsidRDefault="001D37AF" w:rsidP="00A5551C">
            <w:pPr>
              <w:ind w:left="-195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233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35E0634" w14:textId="77777777" w:rsidR="001D37AF" w:rsidRPr="00D61323" w:rsidRDefault="001D37AF" w:rsidP="00A5551C">
            <w:pPr>
              <w:tabs>
                <w:tab w:val="left" w:pos="1254"/>
              </w:tabs>
              <w:ind w:left="-163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</w:tr>
    </w:tbl>
    <w:p w14:paraId="2997B4BF" w14:textId="77777777" w:rsidR="001D37AF" w:rsidRDefault="001D37AF" w:rsidP="001D37AF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BFDD8E1" w14:textId="77777777" w:rsidR="00D54F09" w:rsidRDefault="00D54F09"/>
    <w:sectPr w:rsidR="00D54F09" w:rsidSect="001446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7AF"/>
    <w:rsid w:val="00144675"/>
    <w:rsid w:val="001D37AF"/>
    <w:rsid w:val="008B35A4"/>
    <w:rsid w:val="00D5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CD1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7A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7A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7</Characters>
  <Application>Microsoft Macintosh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2</cp:revision>
  <dcterms:created xsi:type="dcterms:W3CDTF">2018-01-11T17:58:00Z</dcterms:created>
  <dcterms:modified xsi:type="dcterms:W3CDTF">2018-01-11T17:59:00Z</dcterms:modified>
</cp:coreProperties>
</file>